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Strains used for the phage host range test. These strains were not susceptible to infection by any of the phages used in the assay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91335</wp:posOffset>
                </wp:positionV>
                <wp:extent cx="4375785" cy="5475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5785" cy="5475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97"/>
                              <w:gridCol w:w="2297"/>
                              <w:gridCol w:w="2297"/>
                            </w:tblGrid>
                            <w:tr>
                              <w:trPr>
                                <w:trHeight w:val="398" w:hRule="atLeast"/>
                                <w:cantSplit w:val="true"/>
                              </w:trPr>
                              <w:tc>
                                <w:tcPr>
                                  <w:tcW w:w="229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>Source/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>2740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>V. choler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 O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Méxic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>87145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>V. choler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 O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Levin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>et a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>., 198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87167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O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Méxic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88229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O139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CDC Atlanta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>88678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>V. choler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 O139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Méxic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88758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V. metschnikovii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Méxic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88845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V. parahaemolyticus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Méxic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88846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V. parahaemolyticus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Méxic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88859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V. parahaemolyticus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Méxic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89812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V. parahaemolyticus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Méxic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96558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V. parahaemolyticus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Méxic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97259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V. parahaemolyticus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Méxic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97276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V. parahaemolyticus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Méxic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AI-1852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O139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C-19385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O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DK – 238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O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DK – 60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O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1_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V. alginolyticus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1_5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A. veronii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1_6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V. alginolyticus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1_7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A. veronii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1_8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A. veronii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1_9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V. alginolyticus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3_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No-O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3_10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No-O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3_2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No-O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3_3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No-O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3_4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V. alginolyticus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3_5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No-O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E3_8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No-O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29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>HB101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4"/>
                                      <w:lang w:eastAsia="es-MX"/>
                                    </w:rPr>
                                    <w:t>E. col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29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lang w:eastAsia="es-MX"/>
                                    </w:rPr>
                                    <w:t xml:space="preserve">Méxic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4"/>
                                      <w:vertAlign w:val="superscript"/>
                                      <w:lang w:eastAsia="es-MX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4.55pt;height:431.15pt;mso-wrap-distance-left:7.05pt;mso-wrap-distance-right:7.05pt;mso-wrap-distance-top:0pt;mso-wrap-distance-bottom:0pt;margin-top:141.05pt;mso-position-vertical-relative:page;margin-left:61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97"/>
                        <w:gridCol w:w="2297"/>
                        <w:gridCol w:w="2297"/>
                      </w:tblGrid>
                      <w:tr>
                        <w:trPr>
                          <w:trHeight w:val="398" w:hRule="atLeast"/>
                          <w:cantSplit w:val="true"/>
                        </w:trPr>
                        <w:tc>
                          <w:tcPr>
                            <w:tcW w:w="229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229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229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>Source/Reference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>2740</w:t>
                            </w:r>
                          </w:p>
                        </w:tc>
                        <w:tc>
                          <w:tcPr>
                            <w:tcW w:w="229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>V. choler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 xml:space="preserve"> O1</w:t>
                            </w:r>
                          </w:p>
                        </w:tc>
                        <w:tc>
                          <w:tcPr>
                            <w:tcW w:w="229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Méxic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>87145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>V. choler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 xml:space="preserve"> O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 xml:space="preserve">Levin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>et a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>., 198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87167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 xml:space="preserve">V. choler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O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Méxic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88229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 xml:space="preserve">V. choler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O139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CDC Atlanta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>88678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>V. choler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  <w:t xml:space="preserve"> O139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Méxic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88758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V. metschnikovii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Méxic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88845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V. parahaemolyticus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Méxic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88846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V. parahaemolyticus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Méxic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88859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V. parahaemolyticus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Méxic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89812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V. parahaemolyticus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Méxic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96558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V. parahaemolyticus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Méxic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97259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V. parahaemolyticus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Méxic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97276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V. parahaemolyticus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Méxic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AI-1852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 xml:space="preserve">V. choler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O139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C-19385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 xml:space="preserve">V. choler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O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DK – 238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 xml:space="preserve">V. choler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O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DK – 60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 xml:space="preserve">V. choler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O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1_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V. alginolyticus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1_5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A. veronii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1_6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V. alginolyticus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1_7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A. veronii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1_8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A. veronii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1_9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V. alginolyticus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3_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 xml:space="preserve">V. choler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No-O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3_10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 xml:space="preserve">V. choler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No-O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3_2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 xml:space="preserve">V. choler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No-O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3_3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 xml:space="preserve">V. choler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No-O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3_4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V. alginolyticus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3_5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 xml:space="preserve">V. choler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No-O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E3_8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 xml:space="preserve">V. choler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No-O1</w:t>
                            </w:r>
                          </w:p>
                        </w:tc>
                        <w:tc>
                          <w:tcPr>
                            <w:tcW w:w="229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29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>HB101</w:t>
                            </w:r>
                          </w:p>
                        </w:tc>
                        <w:tc>
                          <w:tcPr>
                            <w:tcW w:w="229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0"/>
                                <w:szCs w:val="24"/>
                                <w:lang w:eastAsia="es-MX"/>
                              </w:rPr>
                              <w:t>E. col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29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lang w:eastAsia="es-MX"/>
                              </w:rPr>
                              <w:t xml:space="preserve">México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4"/>
                                <w:vertAlign w:val="superscript"/>
                                <w:lang w:eastAsia="es-MX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ains used for initial phage isolation are in bold.</w:t>
      </w:r>
    </w:p>
    <w:p>
      <w:pPr>
        <w:pStyle w:val="Normal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  <w:t>Strains isolated from different sources were provided by the Laboratory of Bacteriology, Departamento de Salud Pública, Facultad de Medicina, Universidad Nacional Autónoma de México.</w:t>
      </w:r>
    </w:p>
    <w:p>
      <w:pPr>
        <w:pStyle w:val="Normal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>Provided by Dr. Shah M. Faruque of the Centre for Food and Water Borne Diseases at the International Centre for Diarrhoeal Disease Research, Bangladesh (ICDDR)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05:27:00Z</dcterms:created>
  <dc:creator>lamira</dc:creator>
  <dc:description/>
  <cp:keywords/>
  <dc:language>en-US</dc:language>
  <cp:lastModifiedBy>lamira</cp:lastModifiedBy>
  <dcterms:modified xsi:type="dcterms:W3CDTF">2016-02-20T05:28:00Z</dcterms:modified>
  <cp:revision>1</cp:revision>
  <dc:subject/>
  <dc:title/>
</cp:coreProperties>
</file>